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12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  <w:t xml:space="preserve">Table S1. </w:t>
      </w:r>
      <w:r>
        <w:rPr>
          <w:rFonts w:cs="Arial" w:ascii="Arial" w:hAnsi="Arial"/>
          <w:sz w:val="20"/>
          <w:szCs w:val="20"/>
          <w:lang w:val="en-GB"/>
        </w:rPr>
        <w:t>Descriptive data for patients with bipolar disorder and controls.</w:t>
      </w:r>
    </w:p>
    <w:tbl>
      <w:tblPr>
        <w:tblW w:w="1159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1559"/>
        <w:gridCol w:w="1417"/>
        <w:gridCol w:w="239"/>
        <w:gridCol w:w="1604"/>
        <w:gridCol w:w="1559"/>
        <w:gridCol w:w="239"/>
        <w:gridCol w:w="1604"/>
        <w:gridCol w:w="1701"/>
      </w:tblGrid>
      <w:tr>
        <w:trPr/>
        <w:tc>
          <w:tcPr>
            <w:tcW w:w="16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Discovery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</w:p>
        </w:tc>
        <w:tc>
          <w:tcPr>
            <w:tcW w:w="16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Replication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</w:p>
        </w:tc>
        <w:tc>
          <w:tcPr>
            <w:tcW w:w="16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GAIN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</w:p>
        </w:tc>
        <w:tc>
          <w:tcPr>
            <w:tcW w:w="16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TGEN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</w:p>
        </w:tc>
        <w:tc>
          <w:tcPr>
            <w:tcW w:w="16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BoMa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6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Patients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Controls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</w:p>
        </w:tc>
        <w:tc>
          <w:tcPr>
            <w:tcW w:w="16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Patient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Controls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</w:p>
        </w:tc>
        <w:tc>
          <w:tcPr>
            <w:tcW w:w="16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Patient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Controls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Investigated individuals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1000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1033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</w:p>
        </w:tc>
        <w:tc>
          <w:tcPr>
            <w:tcW w:w="16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1190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401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</w:p>
        </w:tc>
        <w:tc>
          <w:tcPr>
            <w:tcW w:w="16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645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1310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Genotyping method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Affymetrix Human SNP 6.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Affymetrix Human SNP 6.0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Affymetrix Human SNP 6.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Affymetrix Human SNP 6.0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Illumina HumanHap55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Illumina HumanHap550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Males</w:t>
              <w:br/>
              <w:t>(in %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499</w:t>
              <w:br/>
              <w:t>(49.9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532</w:t>
              <w:br/>
              <w:t>(51.5)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406</w:t>
              <w:br/>
              <w:t>(34.1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238</w:t>
              <w:br/>
              <w:t>(59.4)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312</w:t>
              <w:br/>
              <w:t>(48.4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665</w:t>
              <w:br/>
              <w:t>(50.7)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de-DE"/>
              </w:rPr>
              <w:t>Bipolar disorder type I</w:t>
            </w:r>
          </w:p>
          <w:p>
            <w:pPr>
              <w:pStyle w:val="Normal"/>
              <w:autoSpaceDE w:val="false"/>
              <w:spacing w:before="0" w:after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de-DE"/>
              </w:rPr>
              <w:t>(in %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1000</w:t>
              <w:br/>
              <w:t>(100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n.a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1113</w:t>
              <w:br/>
              <w:t>(93.5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n.a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643</w:t>
              <w:br/>
              <w:t>(99.7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n.a.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de-DE"/>
              </w:rPr>
              <w:t>Bipolar disorder type II</w:t>
            </w:r>
          </w:p>
          <w:p>
            <w:pPr>
              <w:pStyle w:val="Normal"/>
              <w:autoSpaceDE w:val="false"/>
              <w:spacing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val="en-GB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de-DE"/>
              </w:rPr>
              <w:t>(in %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</w:t>
              <w:br/>
              <w:t>(0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n.a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</w:t>
              <w:br/>
              <w:t>(0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n.a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1</w:t>
              <w:br/>
              <w:t>(0.2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n.a.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de-DE"/>
              </w:rPr>
              <w:t>Schizoaffective disorder</w:t>
            </w:r>
          </w:p>
          <w:p>
            <w:pPr>
              <w:pStyle w:val="Normal"/>
              <w:autoSpaceDE w:val="false"/>
              <w:spacing w:before="0" w:after="0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de-DE"/>
              </w:rPr>
              <w:t>(in %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</w:t>
              <w:br/>
              <w:t>(0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n.a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77</w:t>
              <w:br/>
              <w:t>(6.5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n.a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1</w:t>
              <w:br/>
              <w:t>(0.2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n.a.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de-DE"/>
              </w:rPr>
              <w:t>Mean age at recruitment</w:t>
            </w:r>
          </w:p>
          <w:p>
            <w:pPr>
              <w:pStyle w:val="Normal"/>
              <w:autoSpaceDE w:val="false"/>
              <w:spacing w:before="0" w:after="0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de-DE"/>
              </w:rPr>
              <w:t>in years (s.d.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42.2</w:t>
              <w:br/>
              <w:t>(12.9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52.2</w:t>
              <w:br/>
              <w:t>(17.6)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42.9</w:t>
              <w:br/>
              <w:t>(12.5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52.4</w:t>
              <w:br/>
              <w:t>(15.9)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44.0</w:t>
              <w:br/>
              <w:t>(13.0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50.4</w:t>
            </w:r>
          </w:p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(11.4)</w:t>
            </w:r>
          </w:p>
        </w:tc>
      </w:tr>
      <w:tr>
        <w:trPr/>
        <w:tc>
          <w:tcPr>
            <w:tcW w:w="16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de-DE"/>
              </w:rPr>
              <w:t>Mean age of onset in</w:t>
            </w:r>
          </w:p>
          <w:p>
            <w:pPr>
              <w:pStyle w:val="Normal"/>
              <w:autoSpaceDE w:val="false"/>
              <w:spacing w:before="0" w:after="0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de-DE"/>
              </w:rPr>
              <w:t>years (s.d.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19.3</w:t>
              <w:br/>
              <w:t>(9.3)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n.a.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</w:p>
        </w:tc>
        <w:tc>
          <w:tcPr>
            <w:tcW w:w="16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18.5</w:t>
              <w:br/>
              <w:t>(9.4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n.a.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</w:p>
        </w:tc>
        <w:tc>
          <w:tcPr>
            <w:tcW w:w="16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28.1</w:t>
              <w:br/>
              <w:t>(11.0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n.a.</w:t>
            </w:r>
          </w:p>
        </w:tc>
      </w:tr>
    </w:tbl>
    <w:p>
      <w:pPr>
        <w:pStyle w:val="Normal"/>
        <w:autoSpaceDE w:val="false"/>
        <w:spacing w:lineRule="auto" w:line="360" w:before="0" w:after="0"/>
        <w:jc w:val="both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  <w:t xml:space="preserve">Listed are only cases and controls with sufficient phenotype data. </w:t>
      </w:r>
      <w:r>
        <w:rPr>
          <w:rFonts w:cs="Arial" w:ascii="Arial" w:hAnsi="Arial"/>
          <w:sz w:val="20"/>
          <w:szCs w:val="20"/>
          <w:lang w:val="en-GB" w:eastAsia="de-DE"/>
        </w:rPr>
        <w:t>Abbreviations: n.a. = not applicable; s.d. = standard deviation</w:t>
      </w:r>
    </w:p>
    <w:p>
      <w:pPr>
        <w:pStyle w:val="Normal"/>
        <w:jc w:val="both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</w:r>
    </w:p>
    <w:p>
      <w:pPr>
        <w:pStyle w:val="Normal"/>
        <w:spacing w:before="0" w:after="20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sectPr>
      <w:type w:val="nextPage"/>
      <w:pgSz w:orient="landscape" w:w="16838" w:h="11906"/>
      <w:pgMar w:left="1134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4T22:36:00Z</dcterms:created>
  <dc:creator>Rene Breuer</dc:creator>
  <dc:description/>
  <cp:keywords/>
  <dc:language>en-US</dc:language>
  <cp:lastModifiedBy>Rene Breuer</cp:lastModifiedBy>
  <dcterms:modified xsi:type="dcterms:W3CDTF">2013-02-18T21:51:00Z</dcterms:modified>
  <cp:revision>4</cp:revision>
  <dc:subject/>
  <dc:title/>
</cp:coreProperties>
</file>